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E431B" w14:textId="28168DE1" w:rsidR="00394A35" w:rsidRDefault="003138C5" w:rsidP="00C728C2">
      <w:pPr>
        <w:pStyle w:val="a5"/>
        <w:spacing w:before="0" w:beforeAutospacing="0" w:after="120" w:afterAutospacing="0"/>
        <w:jc w:val="both"/>
        <w:rPr>
          <w:rFonts w:ascii="Arial" w:eastAsia="Cambria" w:hAnsi="Arial" w:cs="Arial"/>
          <w:b/>
          <w:bCs/>
          <w:color w:val="000000"/>
          <w:kern w:val="24"/>
          <w:sz w:val="22"/>
        </w:rPr>
      </w:pPr>
      <w:r>
        <w:rPr>
          <w:rFonts w:ascii="Arial" w:eastAsia="Cambria" w:hAnsi="Arial" w:cs="Arial"/>
          <w:b/>
          <w:bCs/>
          <w:noProof/>
          <w:color w:val="000000"/>
          <w:kern w:val="24"/>
          <w:sz w:val="22"/>
        </w:rPr>
        <w:drawing>
          <wp:inline distT="0" distB="0" distL="0" distR="0" wp14:anchorId="73E241E4" wp14:editId="044DAD5C">
            <wp:extent cx="6188710" cy="2087880"/>
            <wp:effectExtent l="0" t="0" r="2540" b="762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208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60174D" w14:textId="2ED3177C" w:rsidR="00692B2A" w:rsidRPr="00544056" w:rsidRDefault="00C728C2" w:rsidP="006919EE">
      <w:pPr>
        <w:pStyle w:val="a5"/>
        <w:spacing w:before="0" w:beforeAutospacing="0" w:after="120" w:afterAutospacing="0" w:line="480" w:lineRule="auto"/>
        <w:jc w:val="both"/>
        <w:rPr>
          <w:rFonts w:ascii="Times New Roman" w:hAnsi="Times New Roman" w:cs="Times New Roman" w:hint="eastAsia"/>
        </w:rPr>
      </w:pPr>
      <w:r w:rsidRPr="00544056">
        <w:rPr>
          <w:rFonts w:ascii="Times New Roman" w:eastAsia="Cambria" w:hAnsi="Times New Roman" w:cs="Times New Roman"/>
          <w:b/>
          <w:bCs/>
          <w:color w:val="000000"/>
          <w:kern w:val="24"/>
          <w:sz w:val="22"/>
          <w:szCs w:val="22"/>
        </w:rPr>
        <w:t xml:space="preserve">FIG S3 </w:t>
      </w:r>
      <w:bookmarkStart w:id="0" w:name="OLE_LINK2"/>
      <w:r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 xml:space="preserve">Competition assay of </w:t>
      </w:r>
      <w:r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>A</w:t>
      </w:r>
      <w:r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>.</w:t>
      </w:r>
      <w:r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 xml:space="preserve"> </w:t>
      </w:r>
      <w:proofErr w:type="spellStart"/>
      <w:r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>citrulli</w:t>
      </w:r>
      <w:proofErr w:type="spellEnd"/>
      <w:r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 xml:space="preserve"> (Ac) against watermelon </w:t>
      </w:r>
      <w:proofErr w:type="spellStart"/>
      <w:r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>phyllosphere</w:t>
      </w:r>
      <w:proofErr w:type="spellEnd"/>
      <w:r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 xml:space="preserve"> bacteria.</w:t>
      </w:r>
      <w:bookmarkEnd w:id="0"/>
      <w:r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 xml:space="preserve"> (A) Appearance of survival of </w:t>
      </w:r>
      <w:r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 xml:space="preserve">A. </w:t>
      </w:r>
      <w:proofErr w:type="spellStart"/>
      <w:r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>citrulli</w:t>
      </w:r>
      <w:proofErr w:type="spellEnd"/>
      <w:r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 xml:space="preserve"> </w:t>
      </w:r>
      <w:r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 xml:space="preserve">strains after co-incubated with the </w:t>
      </w:r>
      <w:proofErr w:type="spellStart"/>
      <w:r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>phyllosphere</w:t>
      </w:r>
      <w:proofErr w:type="spellEnd"/>
      <w:r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 xml:space="preserve"> bacteria on LB plate</w:t>
      </w:r>
      <w:r w:rsidR="003E62E8"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 xml:space="preserve"> with kanamycin</w:t>
      </w:r>
      <w:r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 xml:space="preserve"> for 6 h. (B) Survival of </w:t>
      </w:r>
      <w:r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 xml:space="preserve">A. </w:t>
      </w:r>
      <w:proofErr w:type="spellStart"/>
      <w:r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>citrulli</w:t>
      </w:r>
      <w:proofErr w:type="spellEnd"/>
      <w:r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 xml:space="preserve"> </w:t>
      </w:r>
      <w:r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 xml:space="preserve">strains after co-incubated with the </w:t>
      </w:r>
      <w:proofErr w:type="spellStart"/>
      <w:r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>phyllosphere</w:t>
      </w:r>
      <w:proofErr w:type="spellEnd"/>
      <w:r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 xml:space="preserve"> bacteria for 24 h </w:t>
      </w:r>
      <w:r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 xml:space="preserve">in vitro </w:t>
      </w:r>
      <w:r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>(</w:t>
      </w:r>
      <w:proofErr w:type="spellStart"/>
      <w:proofErr w:type="gramStart"/>
      <w:r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>Ac:Competitor</w:t>
      </w:r>
      <w:proofErr w:type="spellEnd"/>
      <w:r w:rsidRPr="00544056">
        <w:rPr>
          <w:rFonts w:ascii="Times New Roman" w:eastAsia="Cambria" w:hAnsi="Times New Roman" w:cs="Times New Roman"/>
          <w:color w:val="000000"/>
          <w:kern w:val="24"/>
          <w:position w:val="-6"/>
          <w:sz w:val="22"/>
          <w:szCs w:val="22"/>
          <w:vertAlign w:val="subscript"/>
        </w:rPr>
        <w:t>mix</w:t>
      </w:r>
      <w:proofErr w:type="gramEnd"/>
      <w:r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 xml:space="preserve">=OD10:10). The error bars represent standard deviation of the means from three independent experiments. (C) Concentration of </w:t>
      </w:r>
      <w:r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 xml:space="preserve">A. </w:t>
      </w:r>
      <w:proofErr w:type="spellStart"/>
      <w:r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>citrulli</w:t>
      </w:r>
      <w:proofErr w:type="spellEnd"/>
      <w:r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 xml:space="preserve"> </w:t>
      </w:r>
      <w:r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 xml:space="preserve">(Ac) for co-infiltrated with watermelon </w:t>
      </w:r>
      <w:proofErr w:type="spellStart"/>
      <w:r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>phyllosphere</w:t>
      </w:r>
      <w:proofErr w:type="spellEnd"/>
      <w:r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 xml:space="preserve"> bacteria on watermelon cotyledons (</w:t>
      </w:r>
      <w:proofErr w:type="spellStart"/>
      <w:proofErr w:type="gramStart"/>
      <w:r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>Ac:Competitor</w:t>
      </w:r>
      <w:proofErr w:type="spellEnd"/>
      <w:r w:rsidRPr="00544056">
        <w:rPr>
          <w:rFonts w:ascii="Times New Roman" w:eastAsia="Cambria" w:hAnsi="Times New Roman" w:cs="Times New Roman"/>
          <w:color w:val="000000"/>
          <w:kern w:val="24"/>
          <w:position w:val="-6"/>
          <w:sz w:val="22"/>
          <w:szCs w:val="22"/>
          <w:vertAlign w:val="subscript"/>
        </w:rPr>
        <w:t>mix</w:t>
      </w:r>
      <w:proofErr w:type="gramEnd"/>
      <w:r w:rsidRPr="00544056">
        <w:rPr>
          <w:rFonts w:ascii="Times New Roman" w:eastAsia="Cambria" w:hAnsi="Times New Roman" w:cs="Times New Roman"/>
          <w:color w:val="000000"/>
          <w:kern w:val="24"/>
          <w:position w:val="-6"/>
          <w:sz w:val="22"/>
          <w:szCs w:val="22"/>
          <w:vertAlign w:val="subscript"/>
        </w:rPr>
        <w:t xml:space="preserve"> </w:t>
      </w:r>
      <w:r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 xml:space="preserve">=OD1:10). The error bars represent standard deviation of the means from two independent experiments, each was counted on two LB plates. WT, </w:t>
      </w:r>
      <w:r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 xml:space="preserve">A. </w:t>
      </w:r>
      <w:proofErr w:type="spellStart"/>
      <w:r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>citrulli</w:t>
      </w:r>
      <w:proofErr w:type="spellEnd"/>
      <w:r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 xml:space="preserve"> </w:t>
      </w:r>
      <w:r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>AAC00-1 wild type; ∆</w:t>
      </w:r>
      <w:proofErr w:type="spellStart"/>
      <w:r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>tssM</w:t>
      </w:r>
      <w:proofErr w:type="spellEnd"/>
      <w:r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 xml:space="preserve"> and ∆</w:t>
      </w:r>
      <w:r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>hcp</w:t>
      </w:r>
      <w:r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 xml:space="preserve">, T6SS-null strains. Statistical significance was calculated by one-way ANOVA </w:t>
      </w:r>
      <w:r w:rsidRPr="00544056">
        <w:rPr>
          <w:rFonts w:ascii="Times New Roman" w:eastAsia="等线" w:hAnsi="Times New Roman" w:cs="Times New Roman"/>
          <w:color w:val="000000"/>
          <w:kern w:val="24"/>
          <w:sz w:val="22"/>
          <w:szCs w:val="22"/>
        </w:rPr>
        <w:t>with Tukey’s multiple comparisons test</w:t>
      </w:r>
      <w:r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>. ns, no significant difference.</w:t>
      </w:r>
    </w:p>
    <w:sectPr w:rsidR="00692B2A" w:rsidRPr="00544056" w:rsidSect="00394A3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22FB0B" w14:textId="77777777" w:rsidR="002D336C" w:rsidRDefault="002D336C" w:rsidP="000B691F">
      <w:r>
        <w:separator/>
      </w:r>
    </w:p>
  </w:endnote>
  <w:endnote w:type="continuationSeparator" w:id="0">
    <w:p w14:paraId="66E3F508" w14:textId="77777777" w:rsidR="002D336C" w:rsidRDefault="002D336C" w:rsidP="000B6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691A24" w14:textId="77777777" w:rsidR="002D336C" w:rsidRDefault="002D336C" w:rsidP="000B691F">
      <w:r>
        <w:separator/>
      </w:r>
    </w:p>
  </w:footnote>
  <w:footnote w:type="continuationSeparator" w:id="0">
    <w:p w14:paraId="45009EFE" w14:textId="77777777" w:rsidR="002D336C" w:rsidRDefault="002D336C" w:rsidP="000B69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xNzE2tTAxMrA0NzRS0lEKTi0uzszPAykwNKgFALPMKVQtAAAA"/>
  </w:docVars>
  <w:rsids>
    <w:rsidRoot w:val="0075177F"/>
    <w:rsid w:val="00086939"/>
    <w:rsid w:val="000B691F"/>
    <w:rsid w:val="000E402C"/>
    <w:rsid w:val="000F1182"/>
    <w:rsid w:val="0018574D"/>
    <w:rsid w:val="0019201E"/>
    <w:rsid w:val="00271006"/>
    <w:rsid w:val="002D336C"/>
    <w:rsid w:val="003138C5"/>
    <w:rsid w:val="003841A7"/>
    <w:rsid w:val="00394A35"/>
    <w:rsid w:val="003E62E8"/>
    <w:rsid w:val="0044155E"/>
    <w:rsid w:val="00452621"/>
    <w:rsid w:val="00505F2F"/>
    <w:rsid w:val="0054046C"/>
    <w:rsid w:val="00544056"/>
    <w:rsid w:val="00573B18"/>
    <w:rsid w:val="005F51A3"/>
    <w:rsid w:val="00600749"/>
    <w:rsid w:val="006010D6"/>
    <w:rsid w:val="006919EE"/>
    <w:rsid w:val="00692B2A"/>
    <w:rsid w:val="006E4ED9"/>
    <w:rsid w:val="007265CC"/>
    <w:rsid w:val="00736C06"/>
    <w:rsid w:val="0075177F"/>
    <w:rsid w:val="007565C0"/>
    <w:rsid w:val="007E373C"/>
    <w:rsid w:val="007E4C6C"/>
    <w:rsid w:val="008333BC"/>
    <w:rsid w:val="0083416F"/>
    <w:rsid w:val="0088699F"/>
    <w:rsid w:val="00903D38"/>
    <w:rsid w:val="009E6564"/>
    <w:rsid w:val="00A613DB"/>
    <w:rsid w:val="00A870C3"/>
    <w:rsid w:val="00A961C3"/>
    <w:rsid w:val="00AC7D11"/>
    <w:rsid w:val="00AD6322"/>
    <w:rsid w:val="00BE0F07"/>
    <w:rsid w:val="00C521E2"/>
    <w:rsid w:val="00C728C2"/>
    <w:rsid w:val="00C85D33"/>
    <w:rsid w:val="00CF0E67"/>
    <w:rsid w:val="00CF54BA"/>
    <w:rsid w:val="00E24B9D"/>
    <w:rsid w:val="00E355B6"/>
    <w:rsid w:val="00E67140"/>
    <w:rsid w:val="00E74B0A"/>
    <w:rsid w:val="00E858F3"/>
    <w:rsid w:val="00F72188"/>
    <w:rsid w:val="00FA3636"/>
    <w:rsid w:val="00FF4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E8489D"/>
  <w15:chartTrackingRefBased/>
  <w15:docId w15:val="{ACDDEC39-2DF8-4D8A-8AE5-CCD031B06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355B6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E355B6"/>
    <w:rPr>
      <w:color w:val="605E5C"/>
      <w:shd w:val="clear" w:color="auto" w:fill="E1DFDD"/>
    </w:rPr>
  </w:style>
  <w:style w:type="paragraph" w:styleId="a5">
    <w:name w:val="Normal (Web)"/>
    <w:basedOn w:val="a"/>
    <w:uiPriority w:val="99"/>
    <w:unhideWhenUsed/>
    <w:rsid w:val="00C728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0B69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B691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B69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B69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06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3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6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2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 Yumin</dc:creator>
  <cp:keywords/>
  <dc:description/>
  <cp:lastModifiedBy>阚 玉敏</cp:lastModifiedBy>
  <cp:revision>19</cp:revision>
  <dcterms:created xsi:type="dcterms:W3CDTF">2023-02-21T17:32:00Z</dcterms:created>
  <dcterms:modified xsi:type="dcterms:W3CDTF">2023-04-30T02:43:00Z</dcterms:modified>
</cp:coreProperties>
</file>